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68839" w14:textId="77777777" w:rsidR="00641EAF" w:rsidRPr="002D3B03" w:rsidRDefault="00641EAF">
      <w:pPr>
        <w:rPr>
          <w:rFonts w:ascii="Times New Roman" w:hAnsi="Times New Roman" w:cs="Times New Roman"/>
        </w:rPr>
      </w:pPr>
    </w:p>
    <w:p w14:paraId="5394DDE4" w14:textId="77777777" w:rsidR="00641EAF" w:rsidRPr="002D3B03" w:rsidRDefault="00641EAF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Background and Experience</w:t>
      </w:r>
    </w:p>
    <w:p w14:paraId="11115AB5" w14:textId="77777777" w:rsidR="00D01F96" w:rsidRPr="002D3B03" w:rsidRDefault="00D01F96">
      <w:pPr>
        <w:rPr>
          <w:rFonts w:ascii="Times New Roman" w:hAnsi="Times New Roman" w:cs="Times New Roman"/>
          <w:b/>
        </w:rPr>
      </w:pPr>
    </w:p>
    <w:p w14:paraId="61D1944A" w14:textId="77777777" w:rsidR="00641EAF" w:rsidRPr="002D3B03" w:rsidRDefault="00641EAF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 xml:space="preserve">1. Which of the following best describes your background? You may select multiple. </w:t>
      </w:r>
    </w:p>
    <w:p w14:paraId="4032C01C" w14:textId="77777777" w:rsidR="00641EAF" w:rsidRPr="002D3B03" w:rsidRDefault="00641EAF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a. Laboratory</w:t>
      </w:r>
    </w:p>
    <w:p w14:paraId="7600DB38" w14:textId="77777777" w:rsidR="00641EAF" w:rsidRPr="002D3B03" w:rsidRDefault="00641EAF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b. Field</w:t>
      </w:r>
    </w:p>
    <w:p w14:paraId="19E6E683" w14:textId="77777777" w:rsidR="00641EAF" w:rsidRPr="002D3B03" w:rsidRDefault="00641EAF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c. Academia</w:t>
      </w:r>
      <w:r w:rsidR="00B34D6C" w:rsidRPr="002D3B03">
        <w:rPr>
          <w:rFonts w:ascii="Times New Roman" w:hAnsi="Times New Roman" w:cs="Times New Roman"/>
        </w:rPr>
        <w:t xml:space="preserve">                      </w:t>
      </w:r>
    </w:p>
    <w:p w14:paraId="4A25EA1C" w14:textId="77777777" w:rsidR="00641EAF" w:rsidRPr="002D3B03" w:rsidRDefault="00641EAF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d. Government</w:t>
      </w:r>
    </w:p>
    <w:p w14:paraId="2B9308B1" w14:textId="77777777" w:rsidR="00641EAF" w:rsidRPr="002D3B03" w:rsidRDefault="00641EAF">
      <w:pPr>
        <w:rPr>
          <w:rFonts w:ascii="Times New Roman" w:hAnsi="Times New Roman" w:cs="Times New Roman"/>
          <w:color w:val="3366FF"/>
        </w:rPr>
      </w:pPr>
    </w:p>
    <w:p w14:paraId="42C143F2" w14:textId="77777777" w:rsidR="00641EAF" w:rsidRPr="002D3B03" w:rsidRDefault="00641EAF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>2. How many years of experience do you have working with foot an</w:t>
      </w:r>
      <w:r w:rsidR="00DE3741" w:rsidRPr="002D3B03">
        <w:rPr>
          <w:rFonts w:ascii="Times New Roman" w:hAnsi="Times New Roman" w:cs="Times New Roman"/>
        </w:rPr>
        <w:t xml:space="preserve">d mouth disease in each of these capacities? </w:t>
      </w:r>
    </w:p>
    <w:p w14:paraId="0B5865FF" w14:textId="77777777" w:rsidR="0055605E" w:rsidRPr="002D3B03" w:rsidRDefault="0055605E">
      <w:pPr>
        <w:rPr>
          <w:rFonts w:ascii="Times New Roman" w:hAnsi="Times New Roman" w:cs="Times New Roman"/>
        </w:rPr>
      </w:pPr>
    </w:p>
    <w:p w14:paraId="594D9B43" w14:textId="77777777" w:rsidR="00890041" w:rsidRPr="002D3B03" w:rsidRDefault="00B34D6C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 xml:space="preserve">3. </w:t>
      </w:r>
      <w:r w:rsidR="00890041" w:rsidRPr="002D3B03">
        <w:rPr>
          <w:rFonts w:ascii="Times New Roman" w:hAnsi="Times New Roman" w:cs="Times New Roman"/>
        </w:rPr>
        <w:t xml:space="preserve">What state and county do you operate in?   </w:t>
      </w:r>
    </w:p>
    <w:p w14:paraId="114A38F4" w14:textId="77777777" w:rsidR="00B621BE" w:rsidRPr="002D3B03" w:rsidRDefault="00B621BE" w:rsidP="00472567">
      <w:pPr>
        <w:rPr>
          <w:rFonts w:ascii="Times New Roman" w:hAnsi="Times New Roman" w:cs="Times New Roman"/>
        </w:rPr>
      </w:pPr>
    </w:p>
    <w:p w14:paraId="6777936C" w14:textId="77777777" w:rsidR="00472567" w:rsidRPr="002D3B03" w:rsidRDefault="00D31A93" w:rsidP="00472567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 xml:space="preserve">4. </w:t>
      </w:r>
      <w:r w:rsidR="00472567" w:rsidRPr="002D3B03">
        <w:rPr>
          <w:rFonts w:ascii="Times New Roman" w:hAnsi="Times New Roman" w:cs="Times New Roman"/>
        </w:rPr>
        <w:t>Provide example</w:t>
      </w:r>
      <w:r w:rsidR="008275B9" w:rsidRPr="002D3B03">
        <w:rPr>
          <w:rFonts w:ascii="Times New Roman" w:hAnsi="Times New Roman" w:cs="Times New Roman"/>
        </w:rPr>
        <w:t>(s</w:t>
      </w:r>
      <w:r w:rsidRPr="002D3B03">
        <w:rPr>
          <w:rFonts w:ascii="Times New Roman" w:hAnsi="Times New Roman" w:cs="Times New Roman"/>
        </w:rPr>
        <w:t>)</w:t>
      </w:r>
      <w:r w:rsidR="00472567" w:rsidRPr="002D3B03">
        <w:rPr>
          <w:rFonts w:ascii="Times New Roman" w:hAnsi="Times New Roman" w:cs="Times New Roman"/>
        </w:rPr>
        <w:t xml:space="preserve"> of </w:t>
      </w:r>
      <w:r w:rsidRPr="002D3B03">
        <w:rPr>
          <w:rFonts w:ascii="Times New Roman" w:hAnsi="Times New Roman" w:cs="Times New Roman"/>
        </w:rPr>
        <w:t xml:space="preserve">what you consider to be </w:t>
      </w:r>
      <w:r w:rsidR="00472567" w:rsidRPr="002D3B03">
        <w:rPr>
          <w:rFonts w:ascii="Times New Roman" w:hAnsi="Times New Roman" w:cs="Times New Roman"/>
        </w:rPr>
        <w:t>FMD strain</w:t>
      </w:r>
      <w:r w:rsidRPr="002D3B03">
        <w:rPr>
          <w:rFonts w:ascii="Times New Roman" w:hAnsi="Times New Roman" w:cs="Times New Roman"/>
        </w:rPr>
        <w:t xml:space="preserve">s with high / </w:t>
      </w:r>
      <w:r w:rsidR="00C01518" w:rsidRPr="002D3B03">
        <w:rPr>
          <w:rFonts w:ascii="Times New Roman" w:hAnsi="Times New Roman" w:cs="Times New Roman"/>
        </w:rPr>
        <w:t>low virulence in swine</w:t>
      </w:r>
      <w:r w:rsidRPr="002D3B03">
        <w:rPr>
          <w:rFonts w:ascii="Times New Roman" w:hAnsi="Times New Roman" w:cs="Times New Roman"/>
        </w:rPr>
        <w:t>:</w:t>
      </w:r>
    </w:p>
    <w:p w14:paraId="797A4B1C" w14:textId="77777777" w:rsidR="00472567" w:rsidRPr="002D3B03" w:rsidRDefault="00472567" w:rsidP="00C01518">
      <w:pPr>
        <w:ind w:left="720" w:firstLine="720"/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>Low virulent:</w:t>
      </w:r>
    </w:p>
    <w:p w14:paraId="63A060BD" w14:textId="77777777" w:rsidR="00D31A93" w:rsidRPr="002D3B03" w:rsidRDefault="00D31A93" w:rsidP="00472567">
      <w:pPr>
        <w:rPr>
          <w:rFonts w:ascii="Times New Roman" w:hAnsi="Times New Roman" w:cs="Times New Roman"/>
        </w:rPr>
      </w:pPr>
    </w:p>
    <w:p w14:paraId="1AAC1E56" w14:textId="77777777" w:rsidR="00C01518" w:rsidRDefault="00472567" w:rsidP="00472567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</w:r>
      <w:r w:rsidR="00C01518" w:rsidRPr="002D3B03">
        <w:rPr>
          <w:rFonts w:ascii="Times New Roman" w:hAnsi="Times New Roman" w:cs="Times New Roman"/>
        </w:rPr>
        <w:tab/>
      </w:r>
      <w:r w:rsidRPr="002D3B03">
        <w:rPr>
          <w:rFonts w:ascii="Times New Roman" w:hAnsi="Times New Roman" w:cs="Times New Roman"/>
        </w:rPr>
        <w:t xml:space="preserve">High virulent:  </w:t>
      </w:r>
    </w:p>
    <w:p w14:paraId="192567DB" w14:textId="77777777" w:rsidR="00B736FD" w:rsidRPr="002D3B03" w:rsidRDefault="00B736FD" w:rsidP="00472567">
      <w:pPr>
        <w:rPr>
          <w:rFonts w:ascii="Times New Roman" w:hAnsi="Times New Roman" w:cs="Times New Roman"/>
        </w:rPr>
      </w:pPr>
      <w:bookmarkStart w:id="0" w:name="_GoBack"/>
      <w:bookmarkEnd w:id="0"/>
    </w:p>
    <w:p w14:paraId="251B4F5B" w14:textId="77777777" w:rsidR="00C4683B" w:rsidRPr="002D3B03" w:rsidRDefault="00C4683B">
      <w:pPr>
        <w:rPr>
          <w:rFonts w:ascii="Times New Roman" w:hAnsi="Times New Roman" w:cs="Times New Roman"/>
          <w:b/>
        </w:rPr>
      </w:pPr>
    </w:p>
    <w:p w14:paraId="195A3D05" w14:textId="30AC1BA4" w:rsidR="009D326A" w:rsidRPr="002D3B03" w:rsidRDefault="00D01F96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Disease Progression</w:t>
      </w:r>
    </w:p>
    <w:p w14:paraId="35E3BB3D" w14:textId="70102AB6" w:rsidR="009D326A" w:rsidRPr="002D3B03" w:rsidRDefault="00151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9D326A" w:rsidRPr="002D3B03">
        <w:rPr>
          <w:rFonts w:ascii="Times New Roman" w:hAnsi="Times New Roman" w:cs="Times New Roman"/>
        </w:rPr>
        <w:t>Definition of “Recovered”:  Here, we consider recovered animals as those that no longer</w:t>
      </w:r>
      <w:r w:rsidR="00C01518" w:rsidRPr="002D3B03">
        <w:rPr>
          <w:rFonts w:ascii="Times New Roman" w:hAnsi="Times New Roman" w:cs="Times New Roman"/>
        </w:rPr>
        <w:t xml:space="preserve"> show clinical signs.  They may </w:t>
      </w:r>
      <w:r w:rsidR="009D326A" w:rsidRPr="002D3B03">
        <w:rPr>
          <w:rFonts w:ascii="Times New Roman" w:hAnsi="Times New Roman" w:cs="Times New Roman"/>
        </w:rPr>
        <w:t>still be shedding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27"/>
        <w:gridCol w:w="806"/>
        <w:gridCol w:w="892"/>
        <w:gridCol w:w="9"/>
        <w:gridCol w:w="859"/>
        <w:gridCol w:w="886"/>
        <w:gridCol w:w="1082"/>
        <w:gridCol w:w="991"/>
        <w:gridCol w:w="1292"/>
        <w:gridCol w:w="1444"/>
        <w:gridCol w:w="1348"/>
        <w:gridCol w:w="184"/>
        <w:gridCol w:w="1959"/>
        <w:gridCol w:w="237"/>
      </w:tblGrid>
      <w:tr w:rsidR="00480017" w:rsidRPr="002D3B03" w14:paraId="44F67131" w14:textId="77777777" w:rsidTr="00480017">
        <w:trPr>
          <w:trHeight w:val="288"/>
        </w:trPr>
        <w:tc>
          <w:tcPr>
            <w:tcW w:w="491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424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Please use the following table to estimate the progression of disease (% animals </w:t>
            </w:r>
            <w:r w:rsidR="00C6080F" w:rsidRPr="002D3B03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ffected) following </w:t>
            </w:r>
            <w:proofErr w:type="spellStart"/>
            <w:r w:rsidRPr="002D3B03">
              <w:rPr>
                <w:rFonts w:ascii="Times New Roman" w:eastAsia="Times New Roman" w:hAnsi="Times New Roman" w:cs="Times New Roman"/>
                <w:color w:val="000000"/>
              </w:rPr>
              <w:t>FMDv</w:t>
            </w:r>
            <w:proofErr w:type="spellEnd"/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 exposure. For example, if 100 pigs were exposed to </w:t>
            </w:r>
            <w:proofErr w:type="spellStart"/>
            <w:r w:rsidRPr="002D3B03">
              <w:rPr>
                <w:rFonts w:ascii="Times New Roman" w:eastAsia="Times New Roman" w:hAnsi="Times New Roman" w:cs="Times New Roman"/>
                <w:color w:val="000000"/>
              </w:rPr>
              <w:t>FMDv</w:t>
            </w:r>
            <w:proofErr w:type="spellEnd"/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 on day 0, what percentage would be shedding by day </w:t>
            </w:r>
            <w:r w:rsidR="007373EC" w:rsidRPr="002D3B03">
              <w:rPr>
                <w:rFonts w:ascii="Times New Roman" w:eastAsia="Times New Roman" w:hAnsi="Times New Roman" w:cs="Times New Roman"/>
                <w:color w:val="000000"/>
              </w:rPr>
              <w:t>2?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C5E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017" w:rsidRPr="002D3B03" w14:paraId="5257B69F" w14:textId="77777777" w:rsidTr="00942BA5">
        <w:trPr>
          <w:trHeight w:val="288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5FC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E93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8EC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8AD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E0E6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BF69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C954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F78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445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B790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9C0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DCF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017" w:rsidRPr="002D3B03" w14:paraId="393FC720" w14:textId="77777777" w:rsidTr="00480017">
        <w:trPr>
          <w:gridAfter w:val="1"/>
          <w:wAfter w:w="81" w:type="pct"/>
          <w:trHeight w:val="615"/>
        </w:trPr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C2FD" w14:textId="77777777" w:rsidR="0079358A" w:rsidRPr="002D3B03" w:rsidRDefault="00C01518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nimals (%)</w:t>
            </w:r>
            <w:r w:rsidR="0079358A"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137E" w14:textId="77777777" w:rsidR="0079358A" w:rsidRPr="002D3B03" w:rsidRDefault="00D02BF2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3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895C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7E4B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BDFD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7C55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5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B886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6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B8E2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7 - 1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8587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1 - 15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5433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15 - 2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FF4B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22+</w:t>
            </w:r>
          </w:p>
        </w:tc>
      </w:tr>
      <w:tr w:rsidR="00480017" w:rsidRPr="002D3B03" w14:paraId="1B05B2CA" w14:textId="77777777" w:rsidTr="00942BA5">
        <w:trPr>
          <w:gridAfter w:val="1"/>
          <w:wAfter w:w="81" w:type="pct"/>
          <w:trHeight w:val="288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D929" w14:textId="77777777" w:rsidR="0079358A" w:rsidRPr="002D3B03" w:rsidRDefault="0079358A" w:rsidP="00954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Shedding Virus (</w:t>
            </w:r>
            <w:r w:rsidR="0095456F" w:rsidRPr="002D3B03">
              <w:rPr>
                <w:rFonts w:ascii="Times New Roman" w:eastAsia="Times New Roman" w:hAnsi="Times New Roman" w:cs="Times New Roman"/>
                <w:color w:val="000000"/>
              </w:rPr>
              <w:t>sub-clinical or clinical</w:t>
            </w: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DF20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914F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76DD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DD17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AF44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C3E8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6CF5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A608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4F22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971A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0017" w:rsidRPr="002D3B03" w14:paraId="22874968" w14:textId="77777777" w:rsidTr="00942BA5">
        <w:trPr>
          <w:gridAfter w:val="1"/>
          <w:wAfter w:w="81" w:type="pct"/>
          <w:trHeight w:val="288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A9E7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Detectable with Laboratory Testing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D771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B956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BCF5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DCFE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DBE1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3E41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EC3A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31C9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A5CB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11F1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0017" w:rsidRPr="002D3B03" w14:paraId="0C0C07B1" w14:textId="77777777" w:rsidTr="00942BA5">
        <w:trPr>
          <w:gridAfter w:val="1"/>
          <w:wAfter w:w="81" w:type="pct"/>
          <w:trHeight w:val="288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E230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Clinical Signs Presen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2940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3F9D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28D4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08BB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E538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75C6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245E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F24E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711B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D952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0017" w:rsidRPr="002D3B03" w14:paraId="5291A17E" w14:textId="77777777" w:rsidTr="00942BA5">
        <w:trPr>
          <w:gridAfter w:val="1"/>
          <w:wAfter w:w="81" w:type="pct"/>
          <w:trHeight w:val="336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D02A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Recovered (no clinical signs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C44E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D77F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2A4E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E641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FF17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E708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D0EF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2F0C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D17A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014D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0017" w:rsidRPr="002D3B03" w14:paraId="4E8ACE6C" w14:textId="77777777" w:rsidTr="00942BA5">
        <w:trPr>
          <w:gridAfter w:val="1"/>
          <w:wAfter w:w="81" w:type="pct"/>
          <w:trHeight w:val="336"/>
        </w:trPr>
        <w:tc>
          <w:tcPr>
            <w:tcW w:w="8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334B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Shedding Quantity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99E4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8AE9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C045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F6AC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1BFF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D4B0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2F9D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8569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CBC9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B229" w14:textId="77777777" w:rsidR="0079358A" w:rsidRPr="002D3B03" w:rsidRDefault="0079358A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80017" w:rsidRPr="002D3B03" w14:paraId="6D27D10B" w14:textId="77777777" w:rsidTr="00480017">
        <w:trPr>
          <w:trHeight w:val="288"/>
        </w:trPr>
        <w:tc>
          <w:tcPr>
            <w:tcW w:w="491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E511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* Please use the following scale: 0-1 where 0 is no shedding and 1 is highest shedding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A33B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0017" w:rsidRPr="002D3B03" w14:paraId="33A060D0" w14:textId="77777777" w:rsidTr="00480017">
        <w:trPr>
          <w:trHeight w:val="288"/>
        </w:trPr>
        <w:tc>
          <w:tcPr>
            <w:tcW w:w="491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F32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219B5FBB" w14:textId="37436A20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Cs/>
                <w:color w:val="000000"/>
              </w:rPr>
              <w:t>How confident are you about the accuracy of these estimates (0-1</w:t>
            </w:r>
            <w:r w:rsidR="002A0BA6" w:rsidRPr="002D3B03">
              <w:rPr>
                <w:rFonts w:ascii="Times New Roman" w:eastAsia="Times New Roman" w:hAnsi="Times New Roman" w:cs="Times New Roman"/>
                <w:bCs/>
                <w:color w:val="000000"/>
              </w:rPr>
              <w:t>00%</w:t>
            </w:r>
            <w:r w:rsidRPr="002D3B03">
              <w:rPr>
                <w:rFonts w:ascii="Times New Roman" w:eastAsia="Times New Roman" w:hAnsi="Times New Roman" w:cs="Times New Roman"/>
                <w:bCs/>
                <w:color w:val="000000"/>
              </w:rPr>
              <w:t>)(e.g., I am 95% confident in these estimates)</w:t>
            </w:r>
            <w:r w:rsidR="00151A32">
              <w:rPr>
                <w:rFonts w:ascii="Times New Roman" w:eastAsia="Times New Roman" w:hAnsi="Times New Roman" w:cs="Times New Roman"/>
                <w:bCs/>
                <w:color w:val="000000"/>
              </w:rPr>
              <w:t>?</w:t>
            </w:r>
          </w:p>
          <w:p w14:paraId="60B4561C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D76" w14:textId="77777777" w:rsidR="00480017" w:rsidRPr="002D3B03" w:rsidRDefault="00480017" w:rsidP="0079358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2EDFA48" w14:textId="77777777" w:rsidR="00A5313B" w:rsidRPr="002D3B03" w:rsidRDefault="00A5313B" w:rsidP="00D9245C">
      <w:pPr>
        <w:rPr>
          <w:rFonts w:ascii="Times New Roman" w:hAnsi="Times New Roman" w:cs="Times New Roman"/>
          <w:color w:val="7030A0"/>
        </w:rPr>
      </w:pPr>
    </w:p>
    <w:p w14:paraId="5EA784C1" w14:textId="77777777" w:rsidR="004B3CD7" w:rsidRPr="002D3B03" w:rsidRDefault="004B3CD7" w:rsidP="004B3CD7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Mortality</w:t>
      </w:r>
      <w:r w:rsidR="00C53CEB" w:rsidRPr="002D3B03">
        <w:rPr>
          <w:rFonts w:ascii="Times New Roman" w:hAnsi="Times New Roman" w:cs="Times New Roman"/>
          <w:b/>
        </w:rPr>
        <w:t xml:space="preserve"> Rates</w:t>
      </w:r>
    </w:p>
    <w:tbl>
      <w:tblPr>
        <w:tblW w:w="12704" w:type="dxa"/>
        <w:tblInd w:w="93" w:type="dxa"/>
        <w:tblLook w:val="04A0" w:firstRow="1" w:lastRow="0" w:firstColumn="1" w:lastColumn="0" w:noHBand="0" w:noVBand="1"/>
      </w:tblPr>
      <w:tblGrid>
        <w:gridCol w:w="2461"/>
        <w:gridCol w:w="1463"/>
        <w:gridCol w:w="1463"/>
        <w:gridCol w:w="1464"/>
        <w:gridCol w:w="1463"/>
        <w:gridCol w:w="1463"/>
        <w:gridCol w:w="1464"/>
        <w:gridCol w:w="1463"/>
      </w:tblGrid>
      <w:tr w:rsidR="00A508D8" w:rsidRPr="002D3B03" w14:paraId="444BB3D8" w14:textId="77777777" w:rsidTr="00C01518">
        <w:trPr>
          <w:trHeight w:val="346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FD4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18D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7987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F894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F2A6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C94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9E2C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F7F7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08D8" w:rsidRPr="002D3B03" w14:paraId="3FDFB1B5" w14:textId="77777777" w:rsidTr="00C01518">
        <w:trPr>
          <w:trHeight w:val="277"/>
        </w:trPr>
        <w:tc>
          <w:tcPr>
            <w:tcW w:w="127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3BA3" w14:textId="4BD46D52" w:rsidR="00A508D8" w:rsidRPr="002D3B03" w:rsidRDefault="00151A32" w:rsidP="008B6AC3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8B6AC3" w:rsidRPr="002D3B03">
              <w:rPr>
                <w:rFonts w:ascii="Times New Roman" w:eastAsia="Times New Roman" w:hAnsi="Times New Roman" w:cs="Times New Roman"/>
              </w:rPr>
              <w:t xml:space="preserve">. </w:t>
            </w:r>
            <w:r w:rsidR="00A508D8" w:rsidRPr="002D3B03">
              <w:rPr>
                <w:rFonts w:ascii="Times New Roman" w:eastAsia="Times New Roman" w:hAnsi="Times New Roman" w:cs="Times New Roman"/>
              </w:rPr>
              <w:t xml:space="preserve">Please estimate the </w:t>
            </w:r>
            <w:r w:rsidR="00A508D8" w:rsidRPr="002D3B03">
              <w:rPr>
                <w:rFonts w:ascii="Times New Roman" w:eastAsia="Times New Roman" w:hAnsi="Times New Roman" w:cs="Times New Roman"/>
                <w:u w:val="single"/>
              </w:rPr>
              <w:t xml:space="preserve">minimum, most likely and maximum </w:t>
            </w:r>
            <w:r w:rsidR="00A508D8" w:rsidRPr="002D3B03">
              <w:rPr>
                <w:rFonts w:ascii="Times New Roman" w:eastAsia="Times New Roman" w:hAnsi="Times New Roman" w:cs="Times New Roman"/>
                <w:i/>
                <w:iCs/>
                <w:u w:val="single"/>
              </w:rPr>
              <w:t>percentage of sows</w:t>
            </w:r>
            <w:r w:rsidR="00A508D8" w:rsidRPr="002D3B03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  <w:r w:rsidR="00A508D8" w:rsidRPr="002D3B03">
              <w:rPr>
                <w:rFonts w:ascii="Times New Roman" w:eastAsia="Times New Roman" w:hAnsi="Times New Roman" w:cs="Times New Roman"/>
                <w:i/>
                <w:u w:val="single"/>
              </w:rPr>
              <w:t>and piglets</w:t>
            </w:r>
            <w:r w:rsidR="00A508D8" w:rsidRPr="002D3B03">
              <w:rPr>
                <w:rFonts w:ascii="Times New Roman" w:eastAsia="Times New Roman" w:hAnsi="Times New Roman" w:cs="Times New Roman"/>
              </w:rPr>
              <w:t xml:space="preserve"> in an infected </w:t>
            </w:r>
            <w:proofErr w:type="gramStart"/>
            <w:r w:rsidR="00A508D8" w:rsidRPr="002D3B03">
              <w:rPr>
                <w:rFonts w:ascii="Times New Roman" w:eastAsia="Times New Roman" w:hAnsi="Times New Roman" w:cs="Times New Roman"/>
              </w:rPr>
              <w:t>herd</w:t>
            </w:r>
            <w:proofErr w:type="gramEnd"/>
            <w:r w:rsidR="00A508D8" w:rsidRPr="002D3B03">
              <w:rPr>
                <w:rFonts w:ascii="Times New Roman" w:eastAsia="Times New Roman" w:hAnsi="Times New Roman" w:cs="Times New Roman"/>
              </w:rPr>
              <w:t xml:space="preserve"> that die from foot and mouth disease. </w:t>
            </w:r>
          </w:p>
        </w:tc>
      </w:tr>
      <w:tr w:rsidR="00A508D8" w:rsidRPr="002D3B03" w14:paraId="0DC035F1" w14:textId="77777777" w:rsidTr="00C01518">
        <w:trPr>
          <w:trHeight w:val="277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043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635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8E1D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6B9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F65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6A8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103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2F4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08D8" w:rsidRPr="002D3B03" w14:paraId="1EB7D3F3" w14:textId="77777777" w:rsidTr="00A508D8">
        <w:trPr>
          <w:trHeight w:val="277"/>
        </w:trPr>
        <w:tc>
          <w:tcPr>
            <w:tcW w:w="24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163A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tality: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60F8" w14:textId="77777777" w:rsidR="00A508D8" w:rsidRPr="002D3B03" w:rsidRDefault="00A508D8" w:rsidP="00A50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VIRULENCE</w:t>
            </w:r>
          </w:p>
        </w:tc>
        <w:tc>
          <w:tcPr>
            <w:tcW w:w="4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0940" w14:textId="77777777" w:rsidR="00A508D8" w:rsidRPr="002D3B03" w:rsidRDefault="00A508D8" w:rsidP="00A508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VIRULENCE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992C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confident are you about the accuracy of these estimates (0-1)</w:t>
            </w:r>
          </w:p>
        </w:tc>
      </w:tr>
      <w:tr w:rsidR="00A508D8" w:rsidRPr="002D3B03" w14:paraId="3A5F7AC5" w14:textId="77777777" w:rsidTr="00C01518">
        <w:trPr>
          <w:trHeight w:val="554"/>
        </w:trPr>
        <w:tc>
          <w:tcPr>
            <w:tcW w:w="24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D624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5D3C9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 Mortalit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A7C0A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Likely Mortalit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58A6A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Mortality: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BC4E0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 Mortalit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C79F9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t Likely Mortalit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032ED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Mortality:</w:t>
            </w:r>
          </w:p>
        </w:tc>
        <w:tc>
          <w:tcPr>
            <w:tcW w:w="14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E9679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508D8" w:rsidRPr="002D3B03" w14:paraId="2824CFC7" w14:textId="77777777" w:rsidTr="00C01518">
        <w:trPr>
          <w:trHeight w:val="277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B719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Adults (breeding animals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2AA0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0F5F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81C8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C06E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0F96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95E2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AEE9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508D8" w:rsidRPr="002D3B03" w14:paraId="3942596C" w14:textId="77777777" w:rsidTr="00C01518">
        <w:trPr>
          <w:trHeight w:val="277"/>
        </w:trPr>
        <w:tc>
          <w:tcPr>
            <w:tcW w:w="2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C270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Piglet (pre-wean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FE8E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6C71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29C1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B0F3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19F7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01B4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4296" w14:textId="77777777" w:rsidR="00A508D8" w:rsidRPr="002D3B03" w:rsidRDefault="00A508D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01518" w:rsidRPr="002D3B03" w14:paraId="19D9066F" w14:textId="77777777" w:rsidTr="00C01518">
        <w:trPr>
          <w:trHeight w:val="277"/>
        </w:trPr>
        <w:tc>
          <w:tcPr>
            <w:tcW w:w="127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D5169" w14:textId="77777777" w:rsidR="00C01518" w:rsidRPr="002D3B03" w:rsidRDefault="00C01518" w:rsidP="00A508D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518" w:rsidRPr="002D3B03" w14:paraId="4F16F7B4" w14:textId="77777777" w:rsidTr="00C01518">
        <w:trPr>
          <w:trHeight w:val="1425"/>
        </w:trPr>
        <w:tc>
          <w:tcPr>
            <w:tcW w:w="127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88945" w14:textId="77777777" w:rsidR="00C01518" w:rsidRPr="002D3B03" w:rsidRDefault="00C01518" w:rsidP="00C0151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COMMENTS:  </w:t>
            </w:r>
            <w:r w:rsidRPr="002D3B03">
              <w:rPr>
                <w:rFonts w:ascii="Times New Roman" w:eastAsia="Times New Roman" w:hAnsi="Times New Roman" w:cs="Times New Roman"/>
                <w:color w:val="FF0000"/>
              </w:rPr>
              <w:t xml:space="preserve">  </w:t>
            </w:r>
          </w:p>
        </w:tc>
      </w:tr>
    </w:tbl>
    <w:p w14:paraId="3F2993DA" w14:textId="77777777" w:rsidR="00FE418B" w:rsidRPr="002D3B03" w:rsidRDefault="00FE418B" w:rsidP="004B3CD7">
      <w:pPr>
        <w:rPr>
          <w:rFonts w:ascii="Times New Roman" w:hAnsi="Times New Roman" w:cs="Times New Roman"/>
        </w:rPr>
      </w:pPr>
    </w:p>
    <w:p w14:paraId="3919D568" w14:textId="77777777" w:rsidR="00A508D8" w:rsidRPr="002D3B03" w:rsidRDefault="00A508D8" w:rsidP="004B3CD7">
      <w:pPr>
        <w:rPr>
          <w:rFonts w:ascii="Times New Roman" w:hAnsi="Times New Roman" w:cs="Times New Roman"/>
        </w:rPr>
      </w:pPr>
    </w:p>
    <w:p w14:paraId="2F1CCE00" w14:textId="77777777" w:rsidR="00BC13E4" w:rsidRPr="002D3B03" w:rsidRDefault="00BC13E4" w:rsidP="00DA004D">
      <w:pPr>
        <w:rPr>
          <w:rFonts w:ascii="Times New Roman" w:hAnsi="Times New Roman" w:cs="Times New Roman"/>
          <w:b/>
        </w:rPr>
      </w:pPr>
    </w:p>
    <w:p w14:paraId="7F1799F5" w14:textId="77777777" w:rsidR="00613DED" w:rsidRPr="002D3B03" w:rsidRDefault="00613DED" w:rsidP="00DA004D">
      <w:pPr>
        <w:rPr>
          <w:rFonts w:ascii="Times New Roman" w:hAnsi="Times New Roman" w:cs="Times New Roman"/>
          <w:b/>
        </w:rPr>
      </w:pPr>
    </w:p>
    <w:p w14:paraId="477A428A" w14:textId="77777777" w:rsidR="00DA004D" w:rsidRPr="002D3B03" w:rsidRDefault="00DA004D" w:rsidP="00DA004D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Transmission Dynamics: Within-herd</w:t>
      </w:r>
    </w:p>
    <w:p w14:paraId="38578FC2" w14:textId="77777777" w:rsidR="00DA004D" w:rsidRPr="002D3B03" w:rsidRDefault="00DA004D" w:rsidP="00DA004D">
      <w:pPr>
        <w:rPr>
          <w:rFonts w:ascii="Times New Roman" w:hAnsi="Times New Roman" w:cs="Times New Roman"/>
          <w:bCs/>
          <w:color w:val="000000"/>
        </w:rPr>
      </w:pPr>
    </w:p>
    <w:tbl>
      <w:tblPr>
        <w:tblW w:w="13485" w:type="dxa"/>
        <w:tblInd w:w="93" w:type="dxa"/>
        <w:tblLook w:val="04A0" w:firstRow="1" w:lastRow="0" w:firstColumn="1" w:lastColumn="0" w:noHBand="0" w:noVBand="1"/>
      </w:tblPr>
      <w:tblGrid>
        <w:gridCol w:w="2512"/>
        <w:gridCol w:w="1522"/>
        <w:gridCol w:w="1436"/>
        <w:gridCol w:w="1436"/>
        <w:gridCol w:w="1436"/>
        <w:gridCol w:w="1436"/>
        <w:gridCol w:w="1436"/>
        <w:gridCol w:w="2271"/>
      </w:tblGrid>
      <w:tr w:rsidR="00DA004D" w:rsidRPr="002D3B03" w14:paraId="0F601507" w14:textId="77777777" w:rsidTr="00DA004D">
        <w:trPr>
          <w:trHeight w:val="357"/>
        </w:trPr>
        <w:tc>
          <w:tcPr>
            <w:tcW w:w="4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E756" w14:textId="0C29C3A7" w:rsidR="00DA004D" w:rsidRPr="002D3B03" w:rsidRDefault="00151A32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="008B6AC3"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DA004D"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mission Probabilit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A42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F2C5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5E1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B62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5DB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193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04D" w:rsidRPr="002D3B03" w14:paraId="53FBD985" w14:textId="77777777" w:rsidTr="00DA004D">
        <w:trPr>
          <w:trHeight w:val="28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219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101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A04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36AB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AD8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973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779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681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04D" w:rsidRPr="002D3B03" w14:paraId="1C446632" w14:textId="77777777" w:rsidTr="00942BA5">
        <w:trPr>
          <w:trHeight w:val="619"/>
        </w:trPr>
        <w:tc>
          <w:tcPr>
            <w:tcW w:w="13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4A82B" w14:textId="77777777" w:rsidR="00DA004D" w:rsidRPr="002D3B03" w:rsidRDefault="00DA004D" w:rsidP="008B6A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hAnsi="Times New Roman" w:cs="Times New Roman"/>
                <w:color w:val="000000"/>
              </w:rPr>
              <w:t>Please estimate the minimum, most likely and maximum probability of transmission</w:t>
            </w:r>
            <w:r w:rsidR="000C59F3" w:rsidRPr="002D3B03">
              <w:rPr>
                <w:rFonts w:ascii="Times New Roman" w:hAnsi="Times New Roman" w:cs="Times New Roman"/>
                <w:color w:val="000000"/>
              </w:rPr>
              <w:t xml:space="preserve"> through direct contact</w:t>
            </w:r>
            <w:r w:rsidRPr="002D3B03">
              <w:rPr>
                <w:rFonts w:ascii="Times New Roman" w:hAnsi="Times New Roman" w:cs="Times New Roman"/>
                <w:color w:val="000000"/>
              </w:rPr>
              <w:t xml:space="preserve"> between one susceptible and one infectious individual for a FMD strain of high and low virulence (sow </w:t>
            </w:r>
            <w:r w:rsidR="008B6AC3" w:rsidRPr="002D3B03">
              <w:rPr>
                <w:rFonts w:ascii="Times New Roman" w:hAnsi="Times New Roman" w:cs="Times New Roman"/>
                <w:color w:val="000000"/>
              </w:rPr>
              <w:t xml:space="preserve">to </w:t>
            </w:r>
            <w:r w:rsidRPr="002D3B03">
              <w:rPr>
                <w:rFonts w:ascii="Times New Roman" w:hAnsi="Times New Roman" w:cs="Times New Roman"/>
                <w:color w:val="000000"/>
              </w:rPr>
              <w:t xml:space="preserve">sow, sow </w:t>
            </w:r>
            <w:r w:rsidR="008B6AC3" w:rsidRPr="002D3B03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2D3B03">
              <w:rPr>
                <w:rFonts w:ascii="Times New Roman" w:hAnsi="Times New Roman" w:cs="Times New Roman"/>
                <w:color w:val="000000"/>
              </w:rPr>
              <w:t xml:space="preserve">piglet, and piglet </w:t>
            </w:r>
            <w:r w:rsidR="008B6AC3" w:rsidRPr="002D3B03">
              <w:rPr>
                <w:rFonts w:ascii="Times New Roman" w:hAnsi="Times New Roman" w:cs="Times New Roman"/>
                <w:color w:val="000000"/>
              </w:rPr>
              <w:t xml:space="preserve">to </w:t>
            </w:r>
            <w:r w:rsidRPr="002D3B03">
              <w:rPr>
                <w:rFonts w:ascii="Times New Roman" w:hAnsi="Times New Roman" w:cs="Times New Roman"/>
                <w:color w:val="000000"/>
              </w:rPr>
              <w:t xml:space="preserve">piglet- if you think that the probability is the same for all provide only one number).  Contact is defined as direct contact (nose-to-nose) between a susceptible and an infectious individual with vesicular lesions. Answers can range from 0-1; 0 = this will </w:t>
            </w:r>
            <w:r w:rsidRPr="002D3B03">
              <w:rPr>
                <w:rFonts w:ascii="Times New Roman" w:hAnsi="Times New Roman" w:cs="Times New Roman"/>
                <w:i/>
                <w:iCs/>
                <w:color w:val="000000"/>
              </w:rPr>
              <w:t>never</w:t>
            </w:r>
            <w:r w:rsidRPr="002D3B03">
              <w:rPr>
                <w:rFonts w:ascii="Times New Roman" w:hAnsi="Times New Roman" w:cs="Times New Roman"/>
                <w:color w:val="000000"/>
              </w:rPr>
              <w:t xml:space="preserve"> happen, 1 = this will </w:t>
            </w:r>
            <w:r w:rsidRPr="002D3B03">
              <w:rPr>
                <w:rFonts w:ascii="Times New Roman" w:hAnsi="Times New Roman" w:cs="Times New Roman"/>
                <w:i/>
                <w:iCs/>
                <w:color w:val="000000"/>
              </w:rPr>
              <w:t>always</w:t>
            </w:r>
            <w:r w:rsidRPr="002D3B03">
              <w:rPr>
                <w:rFonts w:ascii="Times New Roman" w:hAnsi="Times New Roman" w:cs="Times New Roman"/>
                <w:color w:val="000000"/>
              </w:rPr>
              <w:t xml:space="preserve"> happen.</w:t>
            </w:r>
          </w:p>
        </w:tc>
      </w:tr>
      <w:tr w:rsidR="00DA004D" w:rsidRPr="002D3B03" w14:paraId="5146F84A" w14:textId="77777777" w:rsidTr="00942BA5">
        <w:trPr>
          <w:trHeight w:val="286"/>
        </w:trPr>
        <w:tc>
          <w:tcPr>
            <w:tcW w:w="6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749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B0F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97D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8E7C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F3A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004D" w:rsidRPr="002D3B03" w14:paraId="45F487BB" w14:textId="77777777" w:rsidTr="00942BA5">
        <w:trPr>
          <w:trHeight w:val="286"/>
        </w:trPr>
        <w:tc>
          <w:tcPr>
            <w:tcW w:w="2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0F04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ransmission Between: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E804" w14:textId="77777777" w:rsidR="00DA004D" w:rsidRPr="002D3B03" w:rsidRDefault="00DA004D" w:rsidP="00DA0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VIRULENCE</w:t>
            </w:r>
          </w:p>
        </w:tc>
        <w:tc>
          <w:tcPr>
            <w:tcW w:w="4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B9F2" w14:textId="77777777" w:rsidR="00DA004D" w:rsidRPr="002D3B03" w:rsidRDefault="00DA004D" w:rsidP="00DA00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VIRULENCE</w:t>
            </w:r>
          </w:p>
        </w:tc>
        <w:tc>
          <w:tcPr>
            <w:tcW w:w="2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3403F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confident are you about the accuracy of these estimates (0-1</w:t>
            </w:r>
            <w:r w:rsidR="00536763"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0%</w:t>
            </w: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DA004D" w:rsidRPr="002D3B03" w14:paraId="4850F85F" w14:textId="77777777" w:rsidTr="00DA004D">
        <w:trPr>
          <w:trHeight w:val="572"/>
        </w:trPr>
        <w:tc>
          <w:tcPr>
            <w:tcW w:w="2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D86A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63F4A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nimum Probability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6B91F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st Likely Probability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8BFCA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Probabilit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286F1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nimum Probability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AE3B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st Likely Probability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BEFD0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Probability</w:t>
            </w:r>
          </w:p>
        </w:tc>
        <w:tc>
          <w:tcPr>
            <w:tcW w:w="2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BEB5C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A004D" w:rsidRPr="002D3B03" w14:paraId="4FCFC8B6" w14:textId="77777777" w:rsidTr="00DA004D">
        <w:trPr>
          <w:trHeight w:val="286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2715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Sow/Sow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30EA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4424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0FB1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163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9C67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E00D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3B40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04D" w:rsidRPr="002D3B03" w14:paraId="2C1CF3BC" w14:textId="77777777" w:rsidTr="00DA004D">
        <w:trPr>
          <w:trHeight w:val="286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CC60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Sow/Piglet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6C0C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D4DD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E739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2D61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BA82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BFA7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4CDF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A004D" w:rsidRPr="002D3B03" w14:paraId="7C099713" w14:textId="77777777" w:rsidTr="00DA004D">
        <w:trPr>
          <w:trHeight w:val="286"/>
        </w:trPr>
        <w:tc>
          <w:tcPr>
            <w:tcW w:w="2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3C46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Piglet/Pigle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467C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E309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7788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7D23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94AA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F548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957C" w14:textId="77777777" w:rsidR="00DA004D" w:rsidRPr="002D3B03" w:rsidRDefault="00DA004D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2BA5" w:rsidRPr="002D3B03" w14:paraId="2991EBD1" w14:textId="77777777" w:rsidTr="00942BA5">
        <w:trPr>
          <w:trHeight w:val="286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5BCB9" w14:textId="0103E3F5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noWrap/>
            <w:hideMark/>
          </w:tcPr>
          <w:p w14:paraId="6C55D2C1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3363E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4B360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25552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016C3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606DE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AA225D3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42BA5" w:rsidRPr="002D3B03" w14:paraId="384FB96A" w14:textId="77777777" w:rsidTr="00942BA5">
        <w:trPr>
          <w:trHeight w:val="322"/>
        </w:trPr>
        <w:tc>
          <w:tcPr>
            <w:tcW w:w="134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746F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COMMENTS:</w:t>
            </w:r>
          </w:p>
        </w:tc>
      </w:tr>
      <w:tr w:rsidR="00942BA5" w:rsidRPr="002D3B03" w14:paraId="519FB501" w14:textId="77777777" w:rsidTr="00942BA5">
        <w:trPr>
          <w:trHeight w:val="286"/>
        </w:trPr>
        <w:tc>
          <w:tcPr>
            <w:tcW w:w="1348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8F158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2BA5" w:rsidRPr="002D3B03" w14:paraId="66C27A56" w14:textId="77777777" w:rsidTr="00942BA5">
        <w:trPr>
          <w:trHeight w:val="286"/>
        </w:trPr>
        <w:tc>
          <w:tcPr>
            <w:tcW w:w="13485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FC0C0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2BA5" w:rsidRPr="002D3B03" w14:paraId="11DEC067" w14:textId="77777777" w:rsidTr="00942BA5">
        <w:trPr>
          <w:trHeight w:val="286"/>
        </w:trPr>
        <w:tc>
          <w:tcPr>
            <w:tcW w:w="13485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C275C" w14:textId="77777777" w:rsidR="00942BA5" w:rsidRPr="002D3B03" w:rsidRDefault="00942BA5" w:rsidP="00DA004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987E9F0" w14:textId="77777777" w:rsidR="00DA004D" w:rsidRPr="002D3B03" w:rsidRDefault="00DA004D" w:rsidP="00DA004D">
      <w:pPr>
        <w:rPr>
          <w:rFonts w:ascii="Times New Roman" w:hAnsi="Times New Roman" w:cs="Times New Roman"/>
          <w:color w:val="7030A0"/>
        </w:rPr>
      </w:pPr>
    </w:p>
    <w:p w14:paraId="5E2670B5" w14:textId="77777777" w:rsidR="00613DED" w:rsidRPr="002D3B03" w:rsidRDefault="00613DED" w:rsidP="00DA004D">
      <w:pPr>
        <w:rPr>
          <w:rFonts w:ascii="Times New Roman" w:hAnsi="Times New Roman" w:cs="Times New Roman"/>
          <w:b/>
        </w:rPr>
      </w:pPr>
    </w:p>
    <w:p w14:paraId="03BEA567" w14:textId="77777777" w:rsidR="00BC13E4" w:rsidRPr="002D3B03" w:rsidRDefault="00BC13E4" w:rsidP="00DA004D">
      <w:pPr>
        <w:rPr>
          <w:rFonts w:ascii="Times New Roman" w:hAnsi="Times New Roman" w:cs="Times New Roman"/>
          <w:b/>
        </w:rPr>
      </w:pPr>
    </w:p>
    <w:p w14:paraId="43DC0522" w14:textId="77777777" w:rsidR="00DA004D" w:rsidRPr="002D3B03" w:rsidRDefault="00DA004D" w:rsidP="00DA004D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Transmission Dynamics: Between-herd</w:t>
      </w:r>
    </w:p>
    <w:p w14:paraId="6ABDC357" w14:textId="77777777" w:rsidR="00FE418B" w:rsidRPr="002D3B03" w:rsidRDefault="00FE418B" w:rsidP="00D9245C">
      <w:pPr>
        <w:rPr>
          <w:rFonts w:ascii="Times New Roman" w:hAnsi="Times New Roman" w:cs="Times New Roman"/>
        </w:rPr>
      </w:pPr>
    </w:p>
    <w:p w14:paraId="64FC728C" w14:textId="3ABFB130" w:rsidR="004B3CD7" w:rsidRPr="002D3B03" w:rsidRDefault="006C602D" w:rsidP="004B3CD7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S</w:t>
      </w:r>
      <w:r w:rsidR="004B3CD7" w:rsidRPr="002D3B03">
        <w:rPr>
          <w:rFonts w:ascii="Times New Roman" w:hAnsi="Times New Roman" w:cs="Times New Roman"/>
          <w:b/>
        </w:rPr>
        <w:t>patial spread</w:t>
      </w:r>
    </w:p>
    <w:p w14:paraId="43C35BEC" w14:textId="77777777" w:rsidR="00DA004D" w:rsidRPr="002D3B03" w:rsidRDefault="00DA004D" w:rsidP="004B3CD7">
      <w:pPr>
        <w:rPr>
          <w:rFonts w:ascii="Times New Roman" w:hAnsi="Times New Roman" w:cs="Times New Roman"/>
        </w:rPr>
      </w:pPr>
    </w:p>
    <w:p w14:paraId="38AA3843" w14:textId="77777777" w:rsidR="004B3CD7" w:rsidRPr="002D3B03" w:rsidRDefault="004B3CD7" w:rsidP="004B3CD7">
      <w:pPr>
        <w:rPr>
          <w:rFonts w:ascii="Times New Roman" w:hAnsi="Times New Roman" w:cs="Times New Roman"/>
          <w:color w:val="000000"/>
        </w:rPr>
      </w:pPr>
      <w:r w:rsidRPr="002D3B03">
        <w:rPr>
          <w:rFonts w:ascii="Times New Roman" w:hAnsi="Times New Roman" w:cs="Times New Roman"/>
          <w:color w:val="000000"/>
        </w:rPr>
        <w:t xml:space="preserve">In this </w:t>
      </w:r>
      <w:r w:rsidR="002E46AE" w:rsidRPr="002D3B03">
        <w:rPr>
          <w:rFonts w:ascii="Times New Roman" w:hAnsi="Times New Roman" w:cs="Times New Roman"/>
          <w:color w:val="000000"/>
        </w:rPr>
        <w:t>section,</w:t>
      </w:r>
      <w:r w:rsidRPr="002D3B03">
        <w:rPr>
          <w:rFonts w:ascii="Times New Roman" w:hAnsi="Times New Roman" w:cs="Times New Roman"/>
          <w:color w:val="000000"/>
        </w:rPr>
        <w:t xml:space="preserve"> we aim to capture information about the spread of FMD through mechanisms </w:t>
      </w:r>
      <w:r w:rsidRPr="002D3B03">
        <w:rPr>
          <w:rFonts w:ascii="Times New Roman" w:hAnsi="Times New Roman" w:cs="Times New Roman"/>
          <w:i/>
          <w:iCs/>
          <w:color w:val="000000"/>
          <w:u w:val="single"/>
        </w:rPr>
        <w:t>other than</w:t>
      </w:r>
      <w:r w:rsidRPr="002D3B03">
        <w:rPr>
          <w:rFonts w:ascii="Times New Roman" w:hAnsi="Times New Roman" w:cs="Times New Roman"/>
          <w:color w:val="000000"/>
        </w:rPr>
        <w:t xml:space="preserve"> direct animal movement (</w:t>
      </w:r>
      <w:proofErr w:type="spellStart"/>
      <w:r w:rsidRPr="002D3B03">
        <w:rPr>
          <w:rFonts w:ascii="Times New Roman" w:hAnsi="Times New Roman" w:cs="Times New Roman"/>
          <w:color w:val="000000"/>
        </w:rPr>
        <w:t>eg</w:t>
      </w:r>
      <w:proofErr w:type="spellEnd"/>
      <w:r w:rsidRPr="002D3B03">
        <w:rPr>
          <w:rFonts w:ascii="Times New Roman" w:hAnsi="Times New Roman" w:cs="Times New Roman"/>
          <w:color w:val="000000"/>
        </w:rPr>
        <w:t>. feed, trucks, personnel</w:t>
      </w:r>
      <w:r w:rsidR="002E46AE" w:rsidRPr="002D3B03">
        <w:rPr>
          <w:rFonts w:ascii="Times New Roman" w:hAnsi="Times New Roman" w:cs="Times New Roman"/>
          <w:color w:val="000000"/>
        </w:rPr>
        <w:t>, aerosol</w:t>
      </w:r>
      <w:r w:rsidRPr="002D3B03">
        <w:rPr>
          <w:rFonts w:ascii="Times New Roman" w:hAnsi="Times New Roman" w:cs="Times New Roman"/>
          <w:color w:val="000000"/>
        </w:rPr>
        <w:t xml:space="preserve">) </w:t>
      </w:r>
    </w:p>
    <w:p w14:paraId="49C47C2D" w14:textId="77777777" w:rsidR="00B1328A" w:rsidRPr="002D3B03" w:rsidRDefault="00B1328A" w:rsidP="00FE418B">
      <w:pPr>
        <w:rPr>
          <w:rFonts w:ascii="Times New Roman" w:hAnsi="Times New Roman" w:cs="Times New Roman"/>
          <w:bCs/>
          <w:color w:val="000000"/>
        </w:rPr>
      </w:pPr>
    </w:p>
    <w:tbl>
      <w:tblPr>
        <w:tblW w:w="13908" w:type="dxa"/>
        <w:tblInd w:w="93" w:type="dxa"/>
        <w:tblLook w:val="04A0" w:firstRow="1" w:lastRow="0" w:firstColumn="1" w:lastColumn="0" w:noHBand="0" w:noVBand="1"/>
      </w:tblPr>
      <w:tblGrid>
        <w:gridCol w:w="2578"/>
        <w:gridCol w:w="1450"/>
        <w:gridCol w:w="1724"/>
        <w:gridCol w:w="1621"/>
        <w:gridCol w:w="1450"/>
        <w:gridCol w:w="1775"/>
        <w:gridCol w:w="1860"/>
        <w:gridCol w:w="1450"/>
      </w:tblGrid>
      <w:tr w:rsidR="00BD1C2F" w:rsidRPr="002D3B03" w14:paraId="57A221F9" w14:textId="77777777" w:rsidTr="00BD1C2F">
        <w:trPr>
          <w:trHeight w:val="276"/>
        </w:trPr>
        <w:tc>
          <w:tcPr>
            <w:tcW w:w="13908" w:type="dxa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DC9DE5" w14:textId="7054E7E9" w:rsidR="00BD1C2F" w:rsidRPr="002D3B03" w:rsidRDefault="00151A32" w:rsidP="000C59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F40472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What is the minimum, most likely and maximum probability that a </w:t>
            </w:r>
            <w:proofErr w:type="gramStart"/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>susceptible farm 1, 5, 10, and 50</w:t>
            </w:r>
            <w:r w:rsidR="000C59F3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>km away will become infected by a neighboring farm</w:t>
            </w:r>
            <w:proofErr w:type="gramEnd"/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 within 1 week? Assume </w:t>
            </w:r>
            <w:r w:rsidR="000C59F3" w:rsidRPr="002D3B03">
              <w:rPr>
                <w:rFonts w:ascii="Times New Roman" w:eastAsia="Times New Roman" w:hAnsi="Times New Roman" w:cs="Times New Roman"/>
                <w:color w:val="000000"/>
              </w:rPr>
              <w:t>that farms between these do not contribute to</w:t>
            </w:r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C59F3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FMD </w:t>
            </w:r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>transmission.  Please quantify how confident you are about the accuracy of your prediction.</w:t>
            </w:r>
          </w:p>
        </w:tc>
      </w:tr>
      <w:tr w:rsidR="00BD1C2F" w:rsidRPr="002D3B03" w14:paraId="0E479F82" w14:textId="77777777" w:rsidTr="00BD1C2F">
        <w:trPr>
          <w:trHeight w:val="276"/>
        </w:trPr>
        <w:tc>
          <w:tcPr>
            <w:tcW w:w="13908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E27C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1C2F" w:rsidRPr="002D3B03" w14:paraId="7645584D" w14:textId="77777777" w:rsidTr="00BD1C2F">
        <w:trPr>
          <w:trHeight w:val="276"/>
        </w:trPr>
        <w:tc>
          <w:tcPr>
            <w:tcW w:w="13908" w:type="dxa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EFEE4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1C2F" w:rsidRPr="002D3B03" w14:paraId="6C3261DB" w14:textId="77777777" w:rsidTr="00BD1C2F">
        <w:trPr>
          <w:trHeight w:val="252"/>
        </w:trPr>
        <w:tc>
          <w:tcPr>
            <w:tcW w:w="25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7C54" w14:textId="77777777" w:rsidR="00BD1C2F" w:rsidRPr="002D3B03" w:rsidRDefault="00C4683B" w:rsidP="00C468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mission</w:t>
            </w:r>
            <w:r w:rsidR="00BD1C2F"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  <w:tc>
          <w:tcPr>
            <w:tcW w:w="4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942E" w14:textId="77777777" w:rsidR="00BD1C2F" w:rsidRPr="002D3B03" w:rsidRDefault="00BD1C2F" w:rsidP="00BD1C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VIRULENCE</w:t>
            </w:r>
          </w:p>
        </w:tc>
        <w:tc>
          <w:tcPr>
            <w:tcW w:w="5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979B" w14:textId="77777777" w:rsidR="00BD1C2F" w:rsidRPr="002D3B03" w:rsidRDefault="00BD1C2F" w:rsidP="00BD1C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VIRULENCE</w:t>
            </w:r>
          </w:p>
        </w:tc>
        <w:tc>
          <w:tcPr>
            <w:tcW w:w="1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CE88D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ow confident are you about the accuracy of these estimates </w:t>
            </w: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(0-1</w:t>
            </w:r>
            <w:r w:rsidR="00536763"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0%</w:t>
            </w: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D1C2F" w:rsidRPr="002D3B03" w14:paraId="751B87CD" w14:textId="77777777" w:rsidTr="00BD1C2F">
        <w:trPr>
          <w:trHeight w:val="505"/>
        </w:trPr>
        <w:tc>
          <w:tcPr>
            <w:tcW w:w="25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F954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A0593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nimum Probability 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4AE2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st Likely Probability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8AD4F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Probability: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D8591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nimum Probability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9EBA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st Likely Probability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28006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Probability:</w:t>
            </w:r>
          </w:p>
        </w:tc>
        <w:tc>
          <w:tcPr>
            <w:tcW w:w="1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6208D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D1C2F" w:rsidRPr="002D3B03" w14:paraId="1862C99A" w14:textId="77777777" w:rsidTr="00BD1C2F">
        <w:trPr>
          <w:trHeight w:val="252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C7B9" w14:textId="77777777" w:rsidR="00BD1C2F" w:rsidRPr="002D3B03" w:rsidRDefault="00C4683B" w:rsidP="00C468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etween s</w:t>
            </w:r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wine </w:t>
            </w: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BD1C2F" w:rsidRPr="002D3B03">
              <w:rPr>
                <w:rFonts w:ascii="Times New Roman" w:eastAsia="Times New Roman" w:hAnsi="Times New Roman" w:cs="Times New Roman"/>
                <w:color w:val="000000"/>
              </w:rPr>
              <w:t>arms: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BCE9C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21EAB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F8AD3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D6823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0FC5A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E947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B27CD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D1C2F" w:rsidRPr="002D3B03" w14:paraId="1DFB42B5" w14:textId="77777777" w:rsidTr="00BD1C2F">
        <w:trPr>
          <w:trHeight w:val="252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E287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1 k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16C1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CF6A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0586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D4B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9E64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2C5B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8A95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D1C2F" w:rsidRPr="002D3B03" w14:paraId="5FFF409F" w14:textId="77777777" w:rsidTr="00BD1C2F">
        <w:trPr>
          <w:trHeight w:val="252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E5A8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5 k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7F2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178F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77DA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DB28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7C2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B55D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6D2D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D1C2F" w:rsidRPr="002D3B03" w14:paraId="2FA8E8DD" w14:textId="77777777" w:rsidTr="006C602D">
        <w:trPr>
          <w:trHeight w:val="252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F577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10 km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D10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3B5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150C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4EA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498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CCE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CCB4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D1C2F" w:rsidRPr="002D3B03" w14:paraId="6B8B9350" w14:textId="77777777" w:rsidTr="006C602D">
        <w:trPr>
          <w:trHeight w:val="252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2718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 xml:space="preserve">50 km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C87F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5E85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D88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715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C411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85F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FFC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3B0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D1C2F" w:rsidRPr="002D3B03" w14:paraId="34D97933" w14:textId="77777777" w:rsidTr="006C602D">
        <w:trPr>
          <w:trHeight w:val="252"/>
        </w:trPr>
        <w:tc>
          <w:tcPr>
            <w:tcW w:w="257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F6756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112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6FC8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293E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0459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F20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938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6772BD5" w14:textId="77777777" w:rsidR="00BD1C2F" w:rsidRPr="002D3B03" w:rsidRDefault="00BD1C2F" w:rsidP="00BD1C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8F7710B" w14:textId="77777777" w:rsidR="004B3CD7" w:rsidRPr="002D3B03" w:rsidRDefault="004B3CD7" w:rsidP="004B3CD7">
      <w:pPr>
        <w:rPr>
          <w:rFonts w:ascii="Times New Roman" w:hAnsi="Times New Roman" w:cs="Times New Roman"/>
          <w:color w:val="7030A0"/>
        </w:rPr>
      </w:pPr>
    </w:p>
    <w:p w14:paraId="17B86640" w14:textId="77777777" w:rsidR="00C4683B" w:rsidRPr="002D3B03" w:rsidRDefault="00C4683B" w:rsidP="004B3CD7">
      <w:pPr>
        <w:rPr>
          <w:rFonts w:ascii="Times New Roman" w:hAnsi="Times New Roman" w:cs="Times New Roman"/>
          <w:color w:val="3366FF"/>
        </w:rPr>
      </w:pPr>
    </w:p>
    <w:p w14:paraId="18376205" w14:textId="77777777" w:rsidR="00405FB5" w:rsidRPr="002D3B03" w:rsidRDefault="00405FB5">
      <w:pPr>
        <w:rPr>
          <w:rFonts w:ascii="Times New Roman" w:hAnsi="Times New Roman" w:cs="Times New Roman"/>
          <w:b/>
        </w:rPr>
      </w:pPr>
      <w:r w:rsidRPr="002D3B03">
        <w:rPr>
          <w:rFonts w:ascii="Times New Roman" w:hAnsi="Times New Roman" w:cs="Times New Roman"/>
          <w:b/>
        </w:rPr>
        <w:t>Practitioner Questions:</w:t>
      </w:r>
    </w:p>
    <w:p w14:paraId="1FB81935" w14:textId="77777777" w:rsidR="009D326A" w:rsidRPr="002D3B03" w:rsidRDefault="009D326A">
      <w:pPr>
        <w:rPr>
          <w:rFonts w:ascii="Times New Roman" w:hAnsi="Times New Roman" w:cs="Times New Roman"/>
        </w:rPr>
      </w:pPr>
    </w:p>
    <w:p w14:paraId="74ABD35A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 xml:space="preserve">1. Which of the following best describes your background? You may select multiple. </w:t>
      </w:r>
    </w:p>
    <w:p w14:paraId="7ED8205F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a. Laboratory</w:t>
      </w:r>
    </w:p>
    <w:p w14:paraId="445EE64E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b. Field</w:t>
      </w:r>
    </w:p>
    <w:p w14:paraId="07B619AD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 xml:space="preserve">c. Academia                      </w:t>
      </w:r>
    </w:p>
    <w:p w14:paraId="7003C56E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ab/>
        <w:t>d. Government</w:t>
      </w:r>
    </w:p>
    <w:p w14:paraId="5BBA0705" w14:textId="77777777" w:rsidR="009D326A" w:rsidRPr="002D3B03" w:rsidRDefault="009D326A" w:rsidP="009D326A">
      <w:pPr>
        <w:rPr>
          <w:rFonts w:ascii="Times New Roman" w:hAnsi="Times New Roman" w:cs="Times New Roman"/>
          <w:color w:val="3366FF"/>
        </w:rPr>
      </w:pPr>
    </w:p>
    <w:p w14:paraId="0AAC209D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 xml:space="preserve">2. How many years of experience do you have working with foot and mouth disease in each of these capacities? </w:t>
      </w:r>
    </w:p>
    <w:p w14:paraId="086BD9B1" w14:textId="77777777" w:rsidR="009D326A" w:rsidRPr="002D3B03" w:rsidRDefault="009D326A" w:rsidP="009D326A">
      <w:pPr>
        <w:rPr>
          <w:rFonts w:ascii="Times New Roman" w:hAnsi="Times New Roman" w:cs="Times New Roman"/>
        </w:rPr>
      </w:pPr>
    </w:p>
    <w:p w14:paraId="2C8B06B0" w14:textId="77777777" w:rsidR="009D326A" w:rsidRPr="002D3B03" w:rsidRDefault="009D326A" w:rsidP="009D326A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 xml:space="preserve">3. What state and county do you operate in?   </w:t>
      </w:r>
    </w:p>
    <w:p w14:paraId="6C8C47EE" w14:textId="77777777" w:rsidR="00405FB5" w:rsidRPr="002D3B03" w:rsidRDefault="00405FB5">
      <w:pPr>
        <w:rPr>
          <w:rFonts w:ascii="Times New Roman" w:hAnsi="Times New Roman" w:cs="Times New Roman"/>
        </w:rPr>
      </w:pPr>
    </w:p>
    <w:p w14:paraId="5CB065ED" w14:textId="77777777" w:rsidR="00405FB5" w:rsidRPr="002D3B03" w:rsidRDefault="00405FB5">
      <w:pPr>
        <w:rPr>
          <w:rFonts w:ascii="Times New Roman" w:hAnsi="Times New Roman" w:cs="Times New Roman"/>
        </w:rPr>
      </w:pPr>
    </w:p>
    <w:p w14:paraId="764327A9" w14:textId="1CFBA79F" w:rsidR="00405FB5" w:rsidRPr="002D3B03" w:rsidRDefault="002D3B03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  <w:color w:val="000000"/>
        </w:rPr>
        <w:t>4</w:t>
      </w:r>
      <w:r w:rsidR="00E14C20" w:rsidRPr="002D3B03">
        <w:rPr>
          <w:rFonts w:ascii="Times New Roman" w:hAnsi="Times New Roman" w:cs="Times New Roman"/>
          <w:color w:val="000000"/>
        </w:rPr>
        <w:t xml:space="preserve">a. Approximately what proportion of a herd would need to show clinical signs (e.g., </w:t>
      </w:r>
      <w:r w:rsidR="00E14C20" w:rsidRPr="002D3B03">
        <w:rPr>
          <w:rFonts w:ascii="Times New Roman" w:hAnsi="Times New Roman" w:cs="Times New Roman"/>
        </w:rPr>
        <w:t>lameness, off feed, abortions)</w:t>
      </w:r>
      <w:r w:rsidR="00E14C20" w:rsidRPr="002D3B03">
        <w:rPr>
          <w:rFonts w:ascii="Times New Roman" w:hAnsi="Times New Roman" w:cs="Times New Roman"/>
          <w:color w:val="000000"/>
        </w:rPr>
        <w:t xml:space="preserve"> before a vesicular disease is suspected?</w:t>
      </w:r>
    </w:p>
    <w:p w14:paraId="0955742F" w14:textId="77777777" w:rsidR="00E14C20" w:rsidRPr="002D3B03" w:rsidRDefault="00E14C20" w:rsidP="0094359D">
      <w:pPr>
        <w:rPr>
          <w:rFonts w:ascii="Times New Roman" w:hAnsi="Times New Roman" w:cs="Times New Roman"/>
        </w:rPr>
      </w:pPr>
    </w:p>
    <w:p w14:paraId="2E56F73B" w14:textId="07ADC6B1" w:rsidR="0094359D" w:rsidRPr="002D3B03" w:rsidRDefault="002D3B03" w:rsidP="0094359D">
      <w:pPr>
        <w:rPr>
          <w:rFonts w:ascii="Times New Roman" w:hAnsi="Times New Roman" w:cs="Times New Roman"/>
        </w:rPr>
      </w:pPr>
      <w:r w:rsidRPr="002D3B03">
        <w:rPr>
          <w:rFonts w:ascii="Times New Roman" w:hAnsi="Times New Roman" w:cs="Times New Roman"/>
        </w:rPr>
        <w:t>4</w:t>
      </w:r>
      <w:r w:rsidR="00E14C20" w:rsidRPr="002D3B03">
        <w:rPr>
          <w:rFonts w:ascii="Times New Roman" w:hAnsi="Times New Roman" w:cs="Times New Roman"/>
        </w:rPr>
        <w:t xml:space="preserve">b. </w:t>
      </w:r>
      <w:proofErr w:type="gramStart"/>
      <w:r w:rsidR="001A2217" w:rsidRPr="002D3B03">
        <w:rPr>
          <w:rFonts w:ascii="Times New Roman" w:hAnsi="Times New Roman" w:cs="Times New Roman"/>
        </w:rPr>
        <w:t>How</w:t>
      </w:r>
      <w:proofErr w:type="gramEnd"/>
      <w:r w:rsidR="001A2217" w:rsidRPr="002D3B03">
        <w:rPr>
          <w:rFonts w:ascii="Times New Roman" w:hAnsi="Times New Roman" w:cs="Times New Roman"/>
        </w:rPr>
        <w:t xml:space="preserve"> would this proportion change</w:t>
      </w:r>
      <w:r w:rsidR="0094359D" w:rsidRPr="002D3B03">
        <w:rPr>
          <w:rFonts w:ascii="Times New Roman" w:hAnsi="Times New Roman" w:cs="Times New Roman"/>
        </w:rPr>
        <w:t xml:space="preserve"> if it was known that FMD virus was recently diagnosed in the region?</w:t>
      </w:r>
    </w:p>
    <w:p w14:paraId="59576933" w14:textId="77777777" w:rsidR="0094359D" w:rsidRPr="002D3B03" w:rsidRDefault="0094359D" w:rsidP="0094359D">
      <w:pPr>
        <w:rPr>
          <w:rFonts w:ascii="Times New Roman" w:hAnsi="Times New Roman" w:cs="Times New Roman"/>
        </w:rPr>
      </w:pPr>
    </w:p>
    <w:sectPr w:rsidR="0094359D" w:rsidRPr="002D3B03" w:rsidSect="000D1467">
      <w:footerReference w:type="even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0B4C0" w14:textId="77777777" w:rsidR="00942BA5" w:rsidRDefault="00942BA5" w:rsidP="009601C2">
      <w:r>
        <w:separator/>
      </w:r>
    </w:p>
  </w:endnote>
  <w:endnote w:type="continuationSeparator" w:id="0">
    <w:p w14:paraId="18D61EBD" w14:textId="77777777" w:rsidR="00942BA5" w:rsidRDefault="00942BA5" w:rsidP="00960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1A40A" w14:textId="77777777" w:rsidR="00942BA5" w:rsidRDefault="00942BA5" w:rsidP="00E820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1ED93E" w14:textId="77777777" w:rsidR="00942BA5" w:rsidRDefault="00942BA5" w:rsidP="004800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72A767" w14:textId="77777777" w:rsidR="00942BA5" w:rsidRDefault="00942BA5" w:rsidP="00E820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36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8CD037" w14:textId="77777777" w:rsidR="00942BA5" w:rsidRDefault="00942BA5" w:rsidP="004800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B4852" w14:textId="77777777" w:rsidR="00942BA5" w:rsidRDefault="00942BA5" w:rsidP="009601C2">
      <w:r>
        <w:separator/>
      </w:r>
    </w:p>
  </w:footnote>
  <w:footnote w:type="continuationSeparator" w:id="0">
    <w:p w14:paraId="69415FB7" w14:textId="77777777" w:rsidR="00942BA5" w:rsidRDefault="00942BA5" w:rsidP="00960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964F6"/>
    <w:multiLevelType w:val="hybridMultilevel"/>
    <w:tmpl w:val="0F3E1E00"/>
    <w:lvl w:ilvl="0" w:tplc="284EAE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F3F490A"/>
    <w:multiLevelType w:val="hybridMultilevel"/>
    <w:tmpl w:val="753C1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562305"/>
    <w:multiLevelType w:val="hybridMultilevel"/>
    <w:tmpl w:val="A168A062"/>
    <w:lvl w:ilvl="0" w:tplc="61F6A82E">
      <w:start w:val="50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1A5"/>
    <w:rsid w:val="0002559C"/>
    <w:rsid w:val="00053C3F"/>
    <w:rsid w:val="00055B71"/>
    <w:rsid w:val="000601CA"/>
    <w:rsid w:val="000A4D55"/>
    <w:rsid w:val="000C59F3"/>
    <w:rsid w:val="000D1467"/>
    <w:rsid w:val="001161D5"/>
    <w:rsid w:val="001304EC"/>
    <w:rsid w:val="00151A32"/>
    <w:rsid w:val="0017245F"/>
    <w:rsid w:val="001A2217"/>
    <w:rsid w:val="001E74F9"/>
    <w:rsid w:val="0020282D"/>
    <w:rsid w:val="002460B0"/>
    <w:rsid w:val="002541CB"/>
    <w:rsid w:val="00291937"/>
    <w:rsid w:val="002A0BA6"/>
    <w:rsid w:val="002D3B03"/>
    <w:rsid w:val="002E46AE"/>
    <w:rsid w:val="00315962"/>
    <w:rsid w:val="00336333"/>
    <w:rsid w:val="00354DFF"/>
    <w:rsid w:val="00393A15"/>
    <w:rsid w:val="003A58FC"/>
    <w:rsid w:val="003A7306"/>
    <w:rsid w:val="003B5E3E"/>
    <w:rsid w:val="003B6F88"/>
    <w:rsid w:val="003F4FBE"/>
    <w:rsid w:val="00405FB5"/>
    <w:rsid w:val="00422FC2"/>
    <w:rsid w:val="00424473"/>
    <w:rsid w:val="00466A94"/>
    <w:rsid w:val="00472567"/>
    <w:rsid w:val="00480017"/>
    <w:rsid w:val="004B169D"/>
    <w:rsid w:val="004B3CD7"/>
    <w:rsid w:val="004B4245"/>
    <w:rsid w:val="004D581D"/>
    <w:rsid w:val="004E6630"/>
    <w:rsid w:val="005013DF"/>
    <w:rsid w:val="00536763"/>
    <w:rsid w:val="005457E3"/>
    <w:rsid w:val="0055605E"/>
    <w:rsid w:val="005865A4"/>
    <w:rsid w:val="005A5E2D"/>
    <w:rsid w:val="005B763A"/>
    <w:rsid w:val="005C2585"/>
    <w:rsid w:val="005C48A2"/>
    <w:rsid w:val="005C49EF"/>
    <w:rsid w:val="005E05DB"/>
    <w:rsid w:val="005E21A5"/>
    <w:rsid w:val="00607A60"/>
    <w:rsid w:val="00610B21"/>
    <w:rsid w:val="00613DED"/>
    <w:rsid w:val="006221D6"/>
    <w:rsid w:val="00641EAF"/>
    <w:rsid w:val="00670192"/>
    <w:rsid w:val="0067339E"/>
    <w:rsid w:val="00682E30"/>
    <w:rsid w:val="006A0FAA"/>
    <w:rsid w:val="006A38B9"/>
    <w:rsid w:val="006C602D"/>
    <w:rsid w:val="006D719A"/>
    <w:rsid w:val="006E369B"/>
    <w:rsid w:val="007373EC"/>
    <w:rsid w:val="007426FE"/>
    <w:rsid w:val="007450ED"/>
    <w:rsid w:val="007851DC"/>
    <w:rsid w:val="0079358A"/>
    <w:rsid w:val="00794ED2"/>
    <w:rsid w:val="007A78F7"/>
    <w:rsid w:val="007B2837"/>
    <w:rsid w:val="007D6802"/>
    <w:rsid w:val="007F2375"/>
    <w:rsid w:val="00823DA8"/>
    <w:rsid w:val="008275B9"/>
    <w:rsid w:val="0088584F"/>
    <w:rsid w:val="00890041"/>
    <w:rsid w:val="008A19B2"/>
    <w:rsid w:val="008B6AC3"/>
    <w:rsid w:val="008D5DE6"/>
    <w:rsid w:val="008F00D9"/>
    <w:rsid w:val="00927D4F"/>
    <w:rsid w:val="00942BA5"/>
    <w:rsid w:val="0094359D"/>
    <w:rsid w:val="00945999"/>
    <w:rsid w:val="0095456F"/>
    <w:rsid w:val="009601C2"/>
    <w:rsid w:val="009C48E7"/>
    <w:rsid w:val="009D326A"/>
    <w:rsid w:val="00A1407D"/>
    <w:rsid w:val="00A508D8"/>
    <w:rsid w:val="00A5313B"/>
    <w:rsid w:val="00A83048"/>
    <w:rsid w:val="00A83A4E"/>
    <w:rsid w:val="00A94FFC"/>
    <w:rsid w:val="00AB03FB"/>
    <w:rsid w:val="00AB2F44"/>
    <w:rsid w:val="00AC7DD8"/>
    <w:rsid w:val="00AC7F77"/>
    <w:rsid w:val="00B1050A"/>
    <w:rsid w:val="00B1328A"/>
    <w:rsid w:val="00B15680"/>
    <w:rsid w:val="00B34D6C"/>
    <w:rsid w:val="00B47879"/>
    <w:rsid w:val="00B53BDF"/>
    <w:rsid w:val="00B621BE"/>
    <w:rsid w:val="00B736FD"/>
    <w:rsid w:val="00B75E14"/>
    <w:rsid w:val="00B84EE0"/>
    <w:rsid w:val="00B92646"/>
    <w:rsid w:val="00BA5A48"/>
    <w:rsid w:val="00BC13E4"/>
    <w:rsid w:val="00BD1C2F"/>
    <w:rsid w:val="00C01518"/>
    <w:rsid w:val="00C251E6"/>
    <w:rsid w:val="00C4683B"/>
    <w:rsid w:val="00C53CEB"/>
    <w:rsid w:val="00C6080F"/>
    <w:rsid w:val="00C726DD"/>
    <w:rsid w:val="00C9744E"/>
    <w:rsid w:val="00CA5621"/>
    <w:rsid w:val="00CC5427"/>
    <w:rsid w:val="00CD55B5"/>
    <w:rsid w:val="00D01F96"/>
    <w:rsid w:val="00D02BF2"/>
    <w:rsid w:val="00D31A93"/>
    <w:rsid w:val="00D71196"/>
    <w:rsid w:val="00D75153"/>
    <w:rsid w:val="00D751AB"/>
    <w:rsid w:val="00D9245C"/>
    <w:rsid w:val="00D97115"/>
    <w:rsid w:val="00D97D73"/>
    <w:rsid w:val="00DA004D"/>
    <w:rsid w:val="00DE3741"/>
    <w:rsid w:val="00DE777A"/>
    <w:rsid w:val="00E14C20"/>
    <w:rsid w:val="00E66B7B"/>
    <w:rsid w:val="00E82022"/>
    <w:rsid w:val="00E9074A"/>
    <w:rsid w:val="00EA1D7F"/>
    <w:rsid w:val="00EC2341"/>
    <w:rsid w:val="00EE5C28"/>
    <w:rsid w:val="00F039D5"/>
    <w:rsid w:val="00F06934"/>
    <w:rsid w:val="00F1160A"/>
    <w:rsid w:val="00F40472"/>
    <w:rsid w:val="00F75C4A"/>
    <w:rsid w:val="00F8073B"/>
    <w:rsid w:val="00FB5370"/>
    <w:rsid w:val="00FE418B"/>
    <w:rsid w:val="00FE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B99E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D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D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1050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3CD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4B3CD7"/>
  </w:style>
  <w:style w:type="character" w:styleId="CommentReference">
    <w:name w:val="annotation reference"/>
    <w:basedOn w:val="DefaultParagraphFont"/>
    <w:uiPriority w:val="99"/>
    <w:semiHidden/>
    <w:unhideWhenUsed/>
    <w:rsid w:val="00607A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A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A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A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A6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01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1C2"/>
  </w:style>
  <w:style w:type="character" w:styleId="PageNumber">
    <w:name w:val="page number"/>
    <w:basedOn w:val="DefaultParagraphFont"/>
    <w:uiPriority w:val="99"/>
    <w:semiHidden/>
    <w:unhideWhenUsed/>
    <w:rsid w:val="009601C2"/>
  </w:style>
  <w:style w:type="table" w:styleId="TableGrid">
    <w:name w:val="Table Grid"/>
    <w:basedOn w:val="TableNormal"/>
    <w:uiPriority w:val="59"/>
    <w:rsid w:val="00586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608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D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DD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1050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3CD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4B3CD7"/>
  </w:style>
  <w:style w:type="character" w:styleId="CommentReference">
    <w:name w:val="annotation reference"/>
    <w:basedOn w:val="DefaultParagraphFont"/>
    <w:uiPriority w:val="99"/>
    <w:semiHidden/>
    <w:unhideWhenUsed/>
    <w:rsid w:val="00607A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A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A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A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A60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01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1C2"/>
  </w:style>
  <w:style w:type="character" w:styleId="PageNumber">
    <w:name w:val="page number"/>
    <w:basedOn w:val="DefaultParagraphFont"/>
    <w:uiPriority w:val="99"/>
    <w:semiHidden/>
    <w:unhideWhenUsed/>
    <w:rsid w:val="009601C2"/>
  </w:style>
  <w:style w:type="table" w:styleId="TableGrid">
    <w:name w:val="Table Grid"/>
    <w:basedOn w:val="TableNormal"/>
    <w:uiPriority w:val="59"/>
    <w:rsid w:val="00586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60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666dc5d-c717-49c6-b882-fea259cb42b7">Data Sheet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Data Sheet 1.DOCX</DocumentId>
    <IsDeleted xmlns="d666dc5d-c717-49c6-b882-fea259cb42b7">false</IsDeleted>
    <TitleName xmlns="d666dc5d-c717-49c6-b882-fea259cb42b7">Data Sheet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1CAE7E5B-8A57-5642-976C-8C8B2FC6C9B6}"/>
</file>

<file path=customXml/itemProps2.xml><?xml version="1.0" encoding="utf-8"?>
<ds:datastoreItem xmlns:ds="http://schemas.openxmlformats.org/officeDocument/2006/customXml" ds:itemID="{0AA85279-EF3A-4047-9557-E54656473BD3}"/>
</file>

<file path=customXml/itemProps3.xml><?xml version="1.0" encoding="utf-8"?>
<ds:datastoreItem xmlns:ds="http://schemas.openxmlformats.org/officeDocument/2006/customXml" ds:itemID="{D69A85BA-A974-4BCE-8669-0A6CAC738C45}"/>
</file>

<file path=customXml/itemProps4.xml><?xml version="1.0" encoding="utf-8"?>
<ds:datastoreItem xmlns:ds="http://schemas.openxmlformats.org/officeDocument/2006/customXml" ds:itemID="{CF52931C-4610-4560-9DEB-8B67913281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6</Words>
  <Characters>380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Kinsley</dc:creator>
  <cp:lastModifiedBy>Amy Kinsley</cp:lastModifiedBy>
  <cp:revision>4</cp:revision>
  <dcterms:created xsi:type="dcterms:W3CDTF">2016-04-26T21:41:00Z</dcterms:created>
  <dcterms:modified xsi:type="dcterms:W3CDTF">2016-04-2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